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652F3" w14:textId="77777777" w:rsidR="004808CF" w:rsidRDefault="004808CF" w:rsidP="004808CF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/>
          <w:lang w:val="en-GB"/>
        </w:rPr>
        <w:t xml:space="preserve">Supplementary file </w:t>
      </w:r>
      <w:r>
        <w:rPr>
          <w:rFonts w:ascii="Baskerville" w:hAnsi="Baskerville"/>
          <w:b/>
          <w:lang w:val="en-GB"/>
        </w:rPr>
        <w:t>2</w:t>
      </w:r>
      <w:r w:rsidRPr="004808CF">
        <w:rPr>
          <w:rFonts w:ascii="Baskerville" w:hAnsi="Baskerville"/>
          <w:b/>
          <w:lang w:val="en-GB"/>
        </w:rPr>
        <w:t>.</w:t>
      </w:r>
      <w:r w:rsidRPr="004808CF">
        <w:rPr>
          <w:rFonts w:ascii="Baskerville" w:hAnsi="Baskerville"/>
          <w:lang w:val="en-GB"/>
        </w:rPr>
        <w:t xml:space="preserve"> </w:t>
      </w:r>
      <w:r w:rsidRPr="004808CF">
        <w:rPr>
          <w:rFonts w:ascii="Baskerville" w:hAnsi="Baskerville"/>
          <w:bCs/>
          <w:lang w:val="en-GB"/>
        </w:rPr>
        <w:t xml:space="preserve">Footprint imaging, measurement report </w:t>
      </w:r>
      <w:r>
        <w:rPr>
          <w:rFonts w:ascii="Baskerville" w:hAnsi="Baskerville"/>
          <w:bCs/>
          <w:lang w:val="en-GB"/>
        </w:rPr>
        <w:t>2.</w:t>
      </w:r>
    </w:p>
    <w:p w14:paraId="262C21DA" w14:textId="386757D2" w:rsidR="004808CF" w:rsidRDefault="004808CF" w:rsidP="004808CF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Cs/>
          <w:lang w:val="en-GB"/>
        </w:rPr>
        <w:t>STAR*NET report</w:t>
      </w:r>
      <w:r>
        <w:rPr>
          <w:rFonts w:ascii="Baskerville" w:hAnsi="Baskerville"/>
          <w:bCs/>
          <w:lang w:val="en-GB"/>
        </w:rPr>
        <w:t>s</w:t>
      </w:r>
      <w:r w:rsidRPr="004808CF">
        <w:rPr>
          <w:rFonts w:ascii="Baskerville" w:hAnsi="Baskerville"/>
          <w:bCs/>
          <w:lang w:val="en-GB"/>
        </w:rPr>
        <w:t xml:space="preserve"> of measurements in plan and altitude and calculation of the new adjusted </w:t>
      </w:r>
      <w:proofErr w:type="spellStart"/>
      <w:proofErr w:type="gramStart"/>
      <w:r w:rsidRPr="004808CF">
        <w:rPr>
          <w:rFonts w:ascii="Baskerville" w:hAnsi="Baskerville"/>
          <w:bCs/>
          <w:lang w:val="en-GB"/>
        </w:rPr>
        <w:t>x,y</w:t>
      </w:r>
      <w:proofErr w:type="gramEnd"/>
      <w:r w:rsidRPr="004808CF">
        <w:rPr>
          <w:rFonts w:ascii="Baskerville" w:hAnsi="Baskerville"/>
          <w:bCs/>
          <w:lang w:val="en-GB"/>
        </w:rPr>
        <w:t>,z</w:t>
      </w:r>
      <w:proofErr w:type="spellEnd"/>
      <w:r w:rsidRPr="004808CF">
        <w:rPr>
          <w:rFonts w:ascii="Baskerville" w:hAnsi="Baskerville"/>
          <w:bCs/>
          <w:lang w:val="en-GB"/>
        </w:rPr>
        <w:t>-coordin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1761"/>
        <w:gridCol w:w="2257"/>
        <w:gridCol w:w="1329"/>
        <w:gridCol w:w="987"/>
        <w:gridCol w:w="1107"/>
        <w:gridCol w:w="1316"/>
      </w:tblGrid>
      <w:tr w:rsidR="004808CF" w:rsidRPr="00D31F84" w14:paraId="388AA261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52C3B1D9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A1:G53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*NET REPORT OF L8 (PLAN)</w:t>
            </w:r>
            <w:bookmarkEnd w:id="0"/>
          </w:p>
        </w:tc>
      </w:tr>
      <w:tr w:rsidR="004808CF" w:rsidRPr="00D31F84" w14:paraId="22AC087B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39844731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2EAF3CB6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CD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ter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8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AD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8E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940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CA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B368180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BA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3D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851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32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E4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593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8E25769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24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1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3A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5F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D9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36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1857786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4B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A6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8A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F4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7E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81A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732F0E5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EB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C1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1C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13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3B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9A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91B091E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48503C03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190B8ED0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9AF6C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ordinate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1FB15BE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D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82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C1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76E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242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DAD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88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676020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2B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F5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847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C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C0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64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48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82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179B60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CDE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98D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12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4B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D7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18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73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F5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EB6DB1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48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D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33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9B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27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5C3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C3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F5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D4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EA0606B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A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7B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4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13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9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BA5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62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B7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C2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F5704CD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099FB7B3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759A2B58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FFDD8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ally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Components)</w:t>
            </w:r>
          </w:p>
        </w:tc>
      </w:tr>
      <w:tr w:rsidR="004808CF" w:rsidRPr="00D31F84" w14:paraId="5977F838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D40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44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55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04A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4A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D8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7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412B004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F5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AF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617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3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B5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6F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8E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5E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3</w:t>
            </w:r>
          </w:p>
        </w:tc>
      </w:tr>
      <w:tr w:rsidR="004808CF" w:rsidRPr="00D31F84" w14:paraId="7A579B7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66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83C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8C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27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BA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6F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5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D1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5A8FEC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33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4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8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57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4F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8B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AA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4</w:t>
            </w:r>
          </w:p>
        </w:tc>
      </w:tr>
      <w:tr w:rsidR="004808CF" w:rsidRPr="00D31F84" w14:paraId="12E2B7A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02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66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C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9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C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9E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AC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B3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6B2164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57E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C0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0C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12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68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44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8DB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07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2</w:t>
            </w:r>
          </w:p>
        </w:tc>
      </w:tr>
      <w:tr w:rsidR="004808CF" w:rsidRPr="00D31F84" w14:paraId="33F42677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E482F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4C846CA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29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7F5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15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09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E0B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FC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96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34D8C91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10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3E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05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88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A49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0B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A58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79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6</w:t>
            </w:r>
          </w:p>
        </w:tc>
      </w:tr>
      <w:tr w:rsidR="004808CF" w:rsidRPr="00D31F84" w14:paraId="43F1681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A8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52E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60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59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F7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E0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C3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06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3</w:t>
            </w:r>
          </w:p>
        </w:tc>
      </w:tr>
      <w:tr w:rsidR="004808CF" w:rsidRPr="00D31F84" w14:paraId="0145961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72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67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6E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56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A8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9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E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A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7448FBB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48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A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5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17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E3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3A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D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EF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5</w:t>
            </w:r>
          </w:p>
        </w:tc>
      </w:tr>
      <w:tr w:rsidR="004808CF" w:rsidRPr="00D31F84" w14:paraId="7795183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58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65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E7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44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2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D1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14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EA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4748E7C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20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C34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8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27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21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65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7F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E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1736D3B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A9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C6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C9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6D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3B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4F6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F8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3F743A0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2D65C304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*NET REPORT OF L8 (ALTITUDE)</w:t>
            </w:r>
          </w:p>
        </w:tc>
      </w:tr>
      <w:tr w:rsidR="004808CF" w:rsidRPr="00D31F84" w14:paraId="4351707E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2FEA1C6E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07090D24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50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31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8DC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BD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C6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19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378AF02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2C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BFB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EE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6E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81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4E7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47F8D60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AFE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2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0D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94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9E8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652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1E33FD4" w14:textId="77777777" w:rsidTr="004808CF">
        <w:trPr>
          <w:trHeight w:val="170"/>
        </w:trPr>
        <w:tc>
          <w:tcPr>
            <w:tcW w:w="1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26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DC1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422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09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52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D47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E36442B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6614921D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7137D8E0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1F319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agation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420D56DA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FE9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7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82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DA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14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7C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0F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3B4724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6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80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98A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01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BF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F5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9B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7816F7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85B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2A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50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A5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D9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48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29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CF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D8E91E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AB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1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904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D3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F3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2E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68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A01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069249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AC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92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778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E9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EC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D6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868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39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F21893F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5CAD4AF5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0E6EC506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B21DC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ential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eve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1FCDA37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1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53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30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2E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99B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53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06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0F567CB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BD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2C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3B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125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99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64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1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5.6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9CA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201CC30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43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20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F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2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CFF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5C1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05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3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26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2ACD8A9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E2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45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F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9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90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40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479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2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C8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  <w:tr w:rsidR="004808CF" w:rsidRPr="00D31F84" w14:paraId="7F0A489B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3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78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32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146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C7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CF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52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147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39D04CB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516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AAD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D8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27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7BD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27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0B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CF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6C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0014DC1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DB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03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A0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C8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C9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A9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5D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</w:tbl>
    <w:p w14:paraId="6FA0DD17" w14:textId="52D4DA36" w:rsidR="004808CF" w:rsidRDefault="004808CF" w:rsidP="004808CF">
      <w:pPr>
        <w:spacing w:line="480" w:lineRule="auto"/>
        <w:rPr>
          <w:rFonts w:ascii="Baskerville" w:hAnsi="Baskerville"/>
          <w:bCs/>
          <w:lang w:val="en-GB"/>
        </w:rPr>
      </w:pPr>
    </w:p>
    <w:p w14:paraId="4AC42D92" w14:textId="77777777" w:rsidR="004808CF" w:rsidRDefault="004808CF">
      <w:pPr>
        <w:rPr>
          <w:rFonts w:ascii="Baskerville" w:hAnsi="Baskerville"/>
          <w:bCs/>
          <w:lang w:val="en-GB"/>
        </w:rPr>
      </w:pPr>
      <w:r>
        <w:rPr>
          <w:rFonts w:ascii="Baskerville" w:hAnsi="Baskerville"/>
          <w:bCs/>
          <w:lang w:val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1761"/>
        <w:gridCol w:w="2257"/>
        <w:gridCol w:w="1331"/>
        <w:gridCol w:w="987"/>
        <w:gridCol w:w="1107"/>
        <w:gridCol w:w="1314"/>
      </w:tblGrid>
      <w:tr w:rsidR="004808CF" w:rsidRPr="00D31F84" w14:paraId="3C6E9BFA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63151FB7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TAR*NET REPORT OF M9 (PLAN)</w:t>
            </w:r>
          </w:p>
        </w:tc>
      </w:tr>
      <w:tr w:rsidR="004808CF" w:rsidRPr="00D31F84" w14:paraId="34AAE708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7A62A041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4E997467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CD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ter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34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356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81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FB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A7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8E6CF6A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FD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5C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55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97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E26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B0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B824FE6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B7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D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1B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A9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4A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841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5616923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E9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56C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24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D52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DD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A0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438010B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83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FE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73D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DC2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280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62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1F1C22B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238CF723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030586E3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2DE42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ordinate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743D1F6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E1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DC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C9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84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44F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C7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9D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134936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6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6F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60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86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649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84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B0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770F57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885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A9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34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E7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D0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A42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BF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3D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01A56D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3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4B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332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2B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68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98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41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75F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06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B5C0F2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C3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A6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712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17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88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9B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817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086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36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CC40DD4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75BF73A2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51C2AE31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36126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ally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Components)</w:t>
            </w:r>
          </w:p>
        </w:tc>
      </w:tr>
      <w:tr w:rsidR="004808CF" w:rsidRPr="00D31F84" w14:paraId="4560B77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14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40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73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72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FC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9E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BF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3FC1F5B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A1A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1B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A4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33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CB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EA7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33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A7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3</w:t>
            </w:r>
          </w:p>
        </w:tc>
      </w:tr>
      <w:tr w:rsidR="004808CF" w:rsidRPr="00D31F84" w14:paraId="256BDCF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A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FB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90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68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9CD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8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78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A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F68B58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6E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7B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A9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71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CB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4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42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66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4</w:t>
            </w:r>
          </w:p>
        </w:tc>
      </w:tr>
      <w:tr w:rsidR="004808CF" w:rsidRPr="00D31F84" w14:paraId="6A80CA7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56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62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46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88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6C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F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79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11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9144B3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14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9D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BC2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3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47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AD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7A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03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2</w:t>
            </w:r>
          </w:p>
        </w:tc>
      </w:tr>
      <w:tr w:rsidR="004808CF" w:rsidRPr="00D31F84" w14:paraId="1AE807A2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540EA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3017E9EB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54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DA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A8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16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25E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E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E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72B8882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B13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FF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49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21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FD1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D1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A4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92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6EC323F9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7C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CE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7B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95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BB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784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E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7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4D526145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6F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16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C4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27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BD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9CC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D0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C2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  <w:tr w:rsidR="004808CF" w:rsidRPr="00D31F84" w14:paraId="18489B5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35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58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22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3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FC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4E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902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55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  <w:tr w:rsidR="004808CF" w:rsidRPr="00D31F84" w14:paraId="4309800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6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B55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D67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86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A4B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35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94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684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0EEE905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E8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16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11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88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DE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3B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D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835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680E7E8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ED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E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95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28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B1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AD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F4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EE69DE7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0F183645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*NET REPORT OF M9 (ALTITUDE)</w:t>
            </w:r>
          </w:p>
        </w:tc>
      </w:tr>
      <w:tr w:rsidR="004808CF" w:rsidRPr="00D31F84" w14:paraId="3F03C489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60448088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3E1EBD0A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18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EC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F4F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7E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FAB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48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CC76CAB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DF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356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016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3C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85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CB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5D2F55B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AD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DED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C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00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AF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59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3E23488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7E6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15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19B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28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50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F6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AA7EB10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18060985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0F2F3508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1A40C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agation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1199BE8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1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B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989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4AD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1A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6A3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D5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9FF7D8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F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B27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BC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1E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F2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E8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EF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02C269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E6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B4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362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0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26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2F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63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E0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726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A9F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682FF7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6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D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539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380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5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D4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7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0A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F4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63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94C163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F42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904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72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FE0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6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7E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71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C0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ADE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A7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24D27A5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36FDD124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2B7FF39F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6CF6B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ential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eve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25194D9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3A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28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B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96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C1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0B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7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109E1A6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60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31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80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D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85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003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2.3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682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1D5F769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57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5D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4C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7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DB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BB9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04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2.7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3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6AB76F3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E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44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3F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51B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2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66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0.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40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68319E9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0E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1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D5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8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21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0F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7.6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76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224C6B4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01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9E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29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6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D7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08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10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7.4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90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  <w:tr w:rsidR="004808CF" w:rsidRPr="00D31F84" w14:paraId="4C1085D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63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51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05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69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C5A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88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64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</w:tbl>
    <w:p w14:paraId="2F3301B2" w14:textId="31BAC162" w:rsidR="004808CF" w:rsidRDefault="004808CF" w:rsidP="004808CF">
      <w:pPr>
        <w:spacing w:line="480" w:lineRule="auto"/>
        <w:rPr>
          <w:rFonts w:ascii="Baskerville" w:hAnsi="Baskerville"/>
          <w:bCs/>
          <w:lang w:val="en-GB"/>
        </w:rPr>
      </w:pPr>
    </w:p>
    <w:p w14:paraId="6499A397" w14:textId="77777777" w:rsidR="004808CF" w:rsidRDefault="004808CF">
      <w:pPr>
        <w:rPr>
          <w:rFonts w:ascii="Baskerville" w:hAnsi="Baskerville"/>
          <w:bCs/>
          <w:lang w:val="en-GB"/>
        </w:rPr>
      </w:pPr>
      <w:r>
        <w:rPr>
          <w:rFonts w:ascii="Baskerville" w:hAnsi="Baskerville"/>
          <w:bCs/>
          <w:lang w:val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1763"/>
        <w:gridCol w:w="2257"/>
        <w:gridCol w:w="1331"/>
        <w:gridCol w:w="987"/>
        <w:gridCol w:w="1107"/>
        <w:gridCol w:w="1312"/>
      </w:tblGrid>
      <w:tr w:rsidR="004808CF" w:rsidRPr="00D31F84" w14:paraId="0F6180B1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31A12DA9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TAR*NET REPORT OF TP2 (PLAN)</w:t>
            </w:r>
          </w:p>
        </w:tc>
      </w:tr>
      <w:tr w:rsidR="004808CF" w:rsidRPr="00D31F84" w14:paraId="5BEAA213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2A92C70A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087B64CC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BC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ter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86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37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8A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B80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31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9F9C967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2F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C8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7B4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52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FE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66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CD1C63D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6C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54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0E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436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6E2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24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CE70F8D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A1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C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D0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F74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93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CE4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B7C8CBB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B2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6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A4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56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36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65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3AB6A7B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142FAA78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182437A2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09C97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ordinate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215228A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F1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3E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DAE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56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90A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28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0A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7BFD4D9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88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F6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90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E3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CE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D4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96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38EB9FD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7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E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334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BB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00F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22D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A4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5E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1233B68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57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9C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590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A6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56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A4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38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0F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CF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CD1C89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1E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CF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69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A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82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B4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A7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81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21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E57DF77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6708F97B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5737A98E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4B4C4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ally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Components)</w:t>
            </w:r>
          </w:p>
        </w:tc>
      </w:tr>
      <w:tr w:rsidR="004808CF" w:rsidRPr="00D31F84" w14:paraId="1D12126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8B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C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0A7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0B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04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2DE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C2C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5F035AFA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BA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CE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4F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59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C6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7E1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8F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56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3</w:t>
            </w:r>
          </w:p>
        </w:tc>
      </w:tr>
      <w:tr w:rsidR="004808CF" w:rsidRPr="00D31F84" w14:paraId="4B83762A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123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42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1D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56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B1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66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41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AC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39B82AA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E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F37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615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6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2E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A1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75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7D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4</w:t>
            </w:r>
          </w:p>
        </w:tc>
      </w:tr>
      <w:tr w:rsidR="004808CF" w:rsidRPr="00D31F84" w14:paraId="06E05579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4A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35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17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82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13F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BA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00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10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75D97F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F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02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85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334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DB5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E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8C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B3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2</w:t>
            </w:r>
          </w:p>
        </w:tc>
      </w:tr>
      <w:tr w:rsidR="004808CF" w:rsidRPr="00D31F84" w14:paraId="264AB82E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B8BAF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6D48601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D1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C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7C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CF6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E95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5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77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35681D4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7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DF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B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16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6C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3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C5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DA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31074CA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9E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3D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83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83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B0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937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39F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44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4739374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B1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B2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BD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22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7A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9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F98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1A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  <w:tr w:rsidR="004808CF" w:rsidRPr="00D31F84" w14:paraId="223BAF24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C9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9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94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334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4F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58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A3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C2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  <w:tr w:rsidR="004808CF" w:rsidRPr="00D31F84" w14:paraId="7B58548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B2B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2BD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AD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44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8D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3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68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7D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05725905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58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E0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5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58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77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8D2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9E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51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420BC92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5B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B5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E7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62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66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939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025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ACD8122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59317E77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*NET REPORT OF TP2 (ALTITUDE)</w:t>
            </w:r>
          </w:p>
        </w:tc>
      </w:tr>
      <w:tr w:rsidR="004808CF" w:rsidRPr="00D31F84" w14:paraId="5D4A5A67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18DFD064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58078119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5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2C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A2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FF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F67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3F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5F72F0D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6C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34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09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6D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26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3E7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18BEDCB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97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65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BFE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70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AD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AD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24F8F9F" w14:textId="77777777" w:rsidTr="004808CF">
        <w:trPr>
          <w:trHeight w:val="170"/>
        </w:trPr>
        <w:tc>
          <w:tcPr>
            <w:tcW w:w="1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1B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3F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A5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26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92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E5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903908A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2145ACD1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1286BFA9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CC3F7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agation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47945E5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39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55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307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A8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65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15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40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BF873C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65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711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19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A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77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BA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0D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1808F6A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0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17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9795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F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64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B4D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2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22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B7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B98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83F22A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CD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3B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192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3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76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49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4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78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1F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427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9C3A31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75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EA8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51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20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75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C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34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FD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5B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F1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11FE429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6153A64E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3103AFB7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0F354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ential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eve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3B1B902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CE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1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3C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D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9A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09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E1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6431B22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BC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167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3F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B6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4D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6C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5.0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942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31E7329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AE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E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4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5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68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1D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7FE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9.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D4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08C9DB3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90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D8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7F3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09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C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DC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8.4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8E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  <w:tr w:rsidR="004808CF" w:rsidRPr="00D31F84" w14:paraId="23514A28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74E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51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2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01E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EE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B0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1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F0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70515F92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AAD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J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B1F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DD6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56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43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DE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A0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7DE4EB1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3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10F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5E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C3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CC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AD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CEB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</w:tbl>
    <w:p w14:paraId="281E694F" w14:textId="65831C1A" w:rsidR="004808CF" w:rsidRDefault="004808CF" w:rsidP="004808CF">
      <w:pPr>
        <w:spacing w:line="480" w:lineRule="auto"/>
        <w:rPr>
          <w:rFonts w:ascii="Baskerville" w:hAnsi="Baskerville"/>
          <w:bCs/>
          <w:lang w:val="en-GB"/>
        </w:rPr>
      </w:pPr>
    </w:p>
    <w:p w14:paraId="71D9FF97" w14:textId="77777777" w:rsidR="004808CF" w:rsidRDefault="004808CF">
      <w:pPr>
        <w:rPr>
          <w:rFonts w:ascii="Baskerville" w:hAnsi="Baskerville"/>
          <w:bCs/>
          <w:lang w:val="en-GB"/>
        </w:rPr>
      </w:pPr>
      <w:r>
        <w:rPr>
          <w:rFonts w:ascii="Baskerville" w:hAnsi="Baskerville"/>
          <w:bCs/>
          <w:lang w:val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1761"/>
        <w:gridCol w:w="2257"/>
        <w:gridCol w:w="1331"/>
        <w:gridCol w:w="987"/>
        <w:gridCol w:w="1107"/>
        <w:gridCol w:w="1314"/>
      </w:tblGrid>
      <w:tr w:rsidR="004808CF" w:rsidRPr="00D31F84" w14:paraId="4B225424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2003C17B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TAR*NET REPORT OF M10 (PLAN)</w:t>
            </w:r>
          </w:p>
        </w:tc>
      </w:tr>
      <w:tr w:rsidR="004808CF" w:rsidRPr="00D31F84" w14:paraId="25F43A74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7F02B55A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1D59C8D6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384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Iter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D5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1A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EB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FC9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F9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24776AC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8E3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61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5B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F6E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BC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0A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1F2D62D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12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BB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A3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98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080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635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F7F4563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09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6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83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FF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54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4A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9FC0065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2A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B60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B3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B4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E72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99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DFBCCB4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33A7F8AD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374B0F4E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8F6A6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ordinate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35AF3F8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45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3D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46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25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44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1A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E8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392224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6B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A2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122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E2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5E0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97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ACF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28A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CA68D2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F4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BB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33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07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4D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15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90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5A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322EB0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2F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C6E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02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49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9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16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5C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92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11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89FF04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2F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CA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E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1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4A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A6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42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798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C88B836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1AD29AC8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26EDC186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FA305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tially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 Components)</w:t>
            </w:r>
          </w:p>
        </w:tc>
      </w:tr>
      <w:tr w:rsidR="004808CF" w:rsidRPr="00D31F84" w14:paraId="480519A8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8D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A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5E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ordin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F7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752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D3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51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4314A2C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49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CA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D4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0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6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F9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D79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02F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3</w:t>
            </w:r>
          </w:p>
        </w:tc>
      </w:tr>
      <w:tr w:rsidR="004808CF" w:rsidRPr="00D31F84" w14:paraId="4CC1697B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4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FB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B0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9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06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7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3CE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EC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092D0D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59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D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0A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9C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55E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7B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C43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4</w:t>
            </w:r>
          </w:p>
        </w:tc>
      </w:tr>
      <w:tr w:rsidR="004808CF" w:rsidRPr="00D31F84" w14:paraId="17C439AB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D2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82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A9F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1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69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D1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2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09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0A8898B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0C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4B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D6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3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598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43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86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1F4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2</w:t>
            </w:r>
          </w:p>
        </w:tc>
      </w:tr>
      <w:tr w:rsidR="004808CF" w:rsidRPr="00D31F84" w14:paraId="5BAEEE58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6BD74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0DDBC303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92B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94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5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5B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F0A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81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A6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79EE971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2A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C8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D14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29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5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9A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21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F2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  <w:tr w:rsidR="004808CF" w:rsidRPr="00D31F84" w14:paraId="2D0461E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6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97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A5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9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1F4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75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E3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DB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3CF9060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F8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F6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F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30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BB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8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5B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95A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59E2430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222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76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F4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.62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1F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0B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73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27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4B6298C8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DA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B8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02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21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B8C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A1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9A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63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  <w:tr w:rsidR="004808CF" w:rsidRPr="00D31F84" w14:paraId="1244C85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A8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02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23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30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37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25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E8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FB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0B10D757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F0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A6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D3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4E9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416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72D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24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EF25DB6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center"/>
            <w:hideMark/>
          </w:tcPr>
          <w:p w14:paraId="2021E246" w14:textId="77777777" w:rsidR="004808CF" w:rsidRPr="00D31F84" w:rsidRDefault="004808CF" w:rsidP="004808C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*NET REPORT OF M10 (ALTITUDE)</w:t>
            </w:r>
          </w:p>
        </w:tc>
      </w:tr>
      <w:tr w:rsidR="004808CF" w:rsidRPr="00D31F84" w14:paraId="3D807796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4301F77E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ment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stica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4808CF" w:rsidRPr="00D31F84" w14:paraId="4D602349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50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St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7B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74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FA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62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F9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7C8FFE6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08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98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D63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00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7A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769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1D286FE6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02B4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Unknown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FA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24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04E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27A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64A2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7D923D9" w14:textId="77777777" w:rsidTr="004808CF">
        <w:trPr>
          <w:trHeight w:val="170"/>
        </w:trPr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844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Redundant</w:t>
            </w:r>
            <w:proofErr w:type="spellEnd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FD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E1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29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3ED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3A5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6A9048AC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50410CAE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tation Information</w:t>
            </w:r>
          </w:p>
        </w:tc>
      </w:tr>
      <w:tr w:rsidR="004808CF" w:rsidRPr="00D31F84" w14:paraId="215F6FA1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0EA0B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ror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agation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7480B28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F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87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D38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Dev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9D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DB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A8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9D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4FB08F91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58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14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61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52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AB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2A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D4B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54214C06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5C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79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147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4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3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CC8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6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3FA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2D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CD8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4B7412C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F0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CA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967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E0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4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33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8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18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3F1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BD7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2D99D2C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C6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F36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0928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A1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4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19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8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D1F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D20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DAC" w14:textId="77777777" w:rsidR="004808CF" w:rsidRPr="00D31F84" w:rsidRDefault="004808CF" w:rsidP="004808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808CF" w:rsidRPr="00D31F84" w14:paraId="7ACDD8BC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0138CAEF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s</w:t>
            </w:r>
            <w:proofErr w:type="spellEnd"/>
          </w:p>
        </w:tc>
      </w:tr>
      <w:tr w:rsidR="004808CF" w:rsidRPr="00D31F84" w14:paraId="212F65BD" w14:textId="77777777" w:rsidTr="004808CF">
        <w:trPr>
          <w:trHeight w:val="17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A10E" w14:textId="77777777" w:rsidR="004808CF" w:rsidRPr="00D31F84" w:rsidRDefault="004808CF" w:rsidP="004808C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ential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evel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ers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08CF" w:rsidRPr="00D31F84" w14:paraId="5AE7DFC0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A5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5D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7A8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v</w:t>
            </w:r>
            <w:proofErr w:type="spellEnd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00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42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Er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18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Res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10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31F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e:Line</w:t>
            </w:r>
            <w:proofErr w:type="spellEnd"/>
          </w:p>
        </w:tc>
      </w:tr>
      <w:tr w:rsidR="004808CF" w:rsidRPr="00D31F84" w14:paraId="0A9D64CD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32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8FF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A4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D5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98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1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8.9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B2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1</w:t>
            </w:r>
          </w:p>
        </w:tc>
      </w:tr>
      <w:tr w:rsidR="004808CF" w:rsidRPr="00D31F84" w14:paraId="63086265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CEB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57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62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B4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4D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96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6.6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F4B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7</w:t>
            </w:r>
          </w:p>
        </w:tc>
      </w:tr>
      <w:tr w:rsidR="004808CF" w:rsidRPr="00D31F84" w14:paraId="361ACB7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A1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F53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1B1F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12E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F0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77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4.5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3D7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8</w:t>
            </w:r>
          </w:p>
        </w:tc>
      </w:tr>
      <w:tr w:rsidR="004808CF" w:rsidRPr="00D31F84" w14:paraId="74E7D9BE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793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0D2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DF3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92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4D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7D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D2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4EA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9</w:t>
            </w:r>
          </w:p>
        </w:tc>
      </w:tr>
      <w:tr w:rsidR="004808CF" w:rsidRPr="00D31F84" w14:paraId="110F6C9F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4B0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E4D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13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96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9F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EF1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5D0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CEA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10</w:t>
            </w:r>
          </w:p>
        </w:tc>
      </w:tr>
      <w:tr w:rsidR="004808CF" w:rsidRPr="00D31F84" w14:paraId="03E3A955" w14:textId="77777777" w:rsidTr="004808CF">
        <w:trPr>
          <w:trHeight w:val="17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BA8C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BD6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574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C4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7B2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F55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749" w14:textId="77777777" w:rsidR="004808CF" w:rsidRPr="00D31F84" w:rsidRDefault="004808CF" w:rsidP="004808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1F84">
              <w:rPr>
                <w:rFonts w:ascii="Arial" w:hAnsi="Arial" w:cs="Arial"/>
                <w:color w:val="000000"/>
                <w:sz w:val="18"/>
                <w:szCs w:val="18"/>
              </w:rPr>
              <w:t>1:6</w:t>
            </w:r>
          </w:p>
        </w:tc>
      </w:tr>
    </w:tbl>
    <w:p w14:paraId="62425516" w14:textId="758164C8" w:rsidR="004808CF" w:rsidRDefault="004808CF">
      <w:pPr>
        <w:rPr>
          <w:rFonts w:ascii="Baskerville" w:hAnsi="Baskerville"/>
          <w:bCs/>
          <w:lang w:val="en-GB"/>
        </w:rPr>
      </w:pPr>
      <w:bookmarkStart w:id="1" w:name="_GoBack"/>
      <w:bookmarkEnd w:id="1"/>
    </w:p>
    <w:sectPr w:rsidR="004808CF" w:rsidSect="009D1720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9E7A5" w14:textId="77777777" w:rsidR="005B57A8" w:rsidRDefault="005B57A8" w:rsidP="00811639">
      <w:r>
        <w:separator/>
      </w:r>
    </w:p>
  </w:endnote>
  <w:endnote w:type="continuationSeparator" w:id="0">
    <w:p w14:paraId="6A2C11D2" w14:textId="77777777" w:rsidR="005B57A8" w:rsidRDefault="005B57A8" w:rsidP="00811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F0B1A" w14:textId="77777777" w:rsidR="00811639" w:rsidRDefault="00811639" w:rsidP="00DC271A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909C107" w14:textId="77777777" w:rsidR="00811639" w:rsidRDefault="00811639" w:rsidP="008116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80949" w14:textId="77777777" w:rsidR="00DC271A" w:rsidRDefault="00DC271A" w:rsidP="0018213D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40298F" w14:textId="77777777" w:rsidR="00811639" w:rsidRDefault="00811639" w:rsidP="0081163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93CB4" w14:textId="77777777" w:rsidR="005B57A8" w:rsidRDefault="005B57A8" w:rsidP="00811639">
      <w:r>
        <w:separator/>
      </w:r>
    </w:p>
  </w:footnote>
  <w:footnote w:type="continuationSeparator" w:id="0">
    <w:p w14:paraId="796C1A24" w14:textId="77777777" w:rsidR="005B57A8" w:rsidRDefault="005B57A8" w:rsidP="00811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0E3D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2">
    <w:nsid w:val="08BE11B3"/>
    <w:multiLevelType w:val="hybridMultilevel"/>
    <w:tmpl w:val="633A03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C36686"/>
    <w:multiLevelType w:val="hybridMultilevel"/>
    <w:tmpl w:val="D6400686"/>
    <w:lvl w:ilvl="0" w:tplc="B5DC3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4">
    <w:nsid w:val="1D824A55"/>
    <w:multiLevelType w:val="hybridMultilevel"/>
    <w:tmpl w:val="E3E6A4EC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8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</w:abstractNum>
  <w:abstractNum w:abstractNumId="5">
    <w:nsid w:val="217E22E8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6">
    <w:nsid w:val="2775004F"/>
    <w:multiLevelType w:val="hybridMultilevel"/>
    <w:tmpl w:val="A3162C1E"/>
    <w:lvl w:ilvl="0" w:tplc="6CF08EC4">
      <w:start w:val="3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86" w:hanging="360"/>
      </w:pPr>
    </w:lvl>
    <w:lvl w:ilvl="2" w:tplc="0409001B" w:tentative="1">
      <w:start w:val="1"/>
      <w:numFmt w:val="lowerRoman"/>
      <w:lvlText w:val="%3."/>
      <w:lvlJc w:val="right"/>
      <w:pPr>
        <w:ind w:left="1706" w:hanging="180"/>
      </w:pPr>
    </w:lvl>
    <w:lvl w:ilvl="3" w:tplc="0409000F" w:tentative="1">
      <w:start w:val="1"/>
      <w:numFmt w:val="decimal"/>
      <w:lvlText w:val="%4."/>
      <w:lvlJc w:val="left"/>
      <w:pPr>
        <w:ind w:left="2426" w:hanging="360"/>
      </w:pPr>
    </w:lvl>
    <w:lvl w:ilvl="4" w:tplc="04090019" w:tentative="1">
      <w:start w:val="1"/>
      <w:numFmt w:val="lowerLetter"/>
      <w:lvlText w:val="%5."/>
      <w:lvlJc w:val="left"/>
      <w:pPr>
        <w:ind w:left="3146" w:hanging="360"/>
      </w:pPr>
    </w:lvl>
    <w:lvl w:ilvl="5" w:tplc="0409001B" w:tentative="1">
      <w:start w:val="1"/>
      <w:numFmt w:val="lowerRoman"/>
      <w:lvlText w:val="%6."/>
      <w:lvlJc w:val="right"/>
      <w:pPr>
        <w:ind w:left="3866" w:hanging="180"/>
      </w:pPr>
    </w:lvl>
    <w:lvl w:ilvl="6" w:tplc="0409000F" w:tentative="1">
      <w:start w:val="1"/>
      <w:numFmt w:val="decimal"/>
      <w:lvlText w:val="%7."/>
      <w:lvlJc w:val="left"/>
      <w:pPr>
        <w:ind w:left="4586" w:hanging="360"/>
      </w:pPr>
    </w:lvl>
    <w:lvl w:ilvl="7" w:tplc="04090019" w:tentative="1">
      <w:start w:val="1"/>
      <w:numFmt w:val="lowerLetter"/>
      <w:lvlText w:val="%8."/>
      <w:lvlJc w:val="left"/>
      <w:pPr>
        <w:ind w:left="5306" w:hanging="360"/>
      </w:pPr>
    </w:lvl>
    <w:lvl w:ilvl="8" w:tplc="0409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7">
    <w:nsid w:val="31D73FC1"/>
    <w:multiLevelType w:val="hybridMultilevel"/>
    <w:tmpl w:val="27007844"/>
    <w:lvl w:ilvl="0" w:tplc="CEC4B1CC">
      <w:start w:val="3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D6E75"/>
    <w:multiLevelType w:val="hybridMultilevel"/>
    <w:tmpl w:val="222404C4"/>
    <w:lvl w:ilvl="0" w:tplc="067E9134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A876E4D"/>
    <w:multiLevelType w:val="hybridMultilevel"/>
    <w:tmpl w:val="9B56A76C"/>
    <w:lvl w:ilvl="0" w:tplc="136C7476">
      <w:start w:val="1"/>
      <w:numFmt w:val="bullet"/>
      <w:lvlText w:val="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10">
    <w:nsid w:val="4C7A2BC0"/>
    <w:multiLevelType w:val="hybridMultilevel"/>
    <w:tmpl w:val="377E5B94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3C034D5"/>
    <w:multiLevelType w:val="hybridMultilevel"/>
    <w:tmpl w:val="2390B69A"/>
    <w:lvl w:ilvl="0" w:tplc="88FEE9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D726EF"/>
    <w:multiLevelType w:val="hybridMultilevel"/>
    <w:tmpl w:val="AF56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0970FC"/>
    <w:multiLevelType w:val="hybridMultilevel"/>
    <w:tmpl w:val="9E6E51B8"/>
    <w:lvl w:ilvl="0" w:tplc="88FEE908">
      <w:start w:val="1"/>
      <w:numFmt w:val="bullet"/>
      <w:lvlText w:val="-"/>
      <w:lvlJc w:val="left"/>
      <w:pPr>
        <w:ind w:left="814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4">
    <w:nsid w:val="553E79F1"/>
    <w:multiLevelType w:val="hybridMultilevel"/>
    <w:tmpl w:val="E782F21A"/>
    <w:lvl w:ilvl="0" w:tplc="CCC8AE1C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5">
    <w:nsid w:val="70704289"/>
    <w:multiLevelType w:val="hybridMultilevel"/>
    <w:tmpl w:val="7C182CD4"/>
    <w:lvl w:ilvl="0" w:tplc="04100001">
      <w:start w:val="1"/>
      <w:numFmt w:val="bullet"/>
      <w:lvlText w:val="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1"/>
  </w:num>
  <w:num w:numId="5">
    <w:abstractNumId w:val="13"/>
  </w:num>
  <w:num w:numId="6">
    <w:abstractNumId w:val="14"/>
  </w:num>
  <w:num w:numId="7">
    <w:abstractNumId w:val="2"/>
  </w:num>
  <w:num w:numId="8">
    <w:abstractNumId w:val="6"/>
  </w:num>
  <w:num w:numId="9">
    <w:abstractNumId w:val="7"/>
  </w:num>
  <w:num w:numId="10">
    <w:abstractNumId w:val="12"/>
  </w:num>
  <w:num w:numId="11">
    <w:abstractNumId w:val="0"/>
  </w:num>
  <w:num w:numId="12">
    <w:abstractNumId w:val="8"/>
  </w:num>
  <w:num w:numId="13">
    <w:abstractNumId w:val="15"/>
  </w:num>
  <w:num w:numId="14">
    <w:abstractNumId w:val="9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B1C"/>
    <w:rsid w:val="000322A3"/>
    <w:rsid w:val="00051DDA"/>
    <w:rsid w:val="000677BA"/>
    <w:rsid w:val="0007187E"/>
    <w:rsid w:val="00077761"/>
    <w:rsid w:val="00113244"/>
    <w:rsid w:val="00134D97"/>
    <w:rsid w:val="00143828"/>
    <w:rsid w:val="001E3B0B"/>
    <w:rsid w:val="00253EBF"/>
    <w:rsid w:val="00273AB5"/>
    <w:rsid w:val="002F3B45"/>
    <w:rsid w:val="00307ACC"/>
    <w:rsid w:val="00355372"/>
    <w:rsid w:val="00355C29"/>
    <w:rsid w:val="003A6AA1"/>
    <w:rsid w:val="003B2B33"/>
    <w:rsid w:val="003E1A99"/>
    <w:rsid w:val="00423236"/>
    <w:rsid w:val="00424BEB"/>
    <w:rsid w:val="00434AF3"/>
    <w:rsid w:val="00437948"/>
    <w:rsid w:val="004808CF"/>
    <w:rsid w:val="004877CC"/>
    <w:rsid w:val="0049161D"/>
    <w:rsid w:val="004E087C"/>
    <w:rsid w:val="004E3034"/>
    <w:rsid w:val="005244E5"/>
    <w:rsid w:val="005876C5"/>
    <w:rsid w:val="00597926"/>
    <w:rsid w:val="005A1E02"/>
    <w:rsid w:val="005B57A8"/>
    <w:rsid w:val="005D0EB4"/>
    <w:rsid w:val="005E5D2C"/>
    <w:rsid w:val="006562AC"/>
    <w:rsid w:val="006A0E7E"/>
    <w:rsid w:val="006C19EC"/>
    <w:rsid w:val="006D58EB"/>
    <w:rsid w:val="006F1067"/>
    <w:rsid w:val="00714AAD"/>
    <w:rsid w:val="00717844"/>
    <w:rsid w:val="00721769"/>
    <w:rsid w:val="00753460"/>
    <w:rsid w:val="007601DE"/>
    <w:rsid w:val="00772756"/>
    <w:rsid w:val="007E5507"/>
    <w:rsid w:val="007F3FA5"/>
    <w:rsid w:val="00807045"/>
    <w:rsid w:val="00811639"/>
    <w:rsid w:val="00824B1C"/>
    <w:rsid w:val="008427AA"/>
    <w:rsid w:val="00856BA0"/>
    <w:rsid w:val="0088247D"/>
    <w:rsid w:val="008843DC"/>
    <w:rsid w:val="00885181"/>
    <w:rsid w:val="008901ED"/>
    <w:rsid w:val="008A0737"/>
    <w:rsid w:val="008E6561"/>
    <w:rsid w:val="008F1F97"/>
    <w:rsid w:val="009065B9"/>
    <w:rsid w:val="009336BD"/>
    <w:rsid w:val="00950B98"/>
    <w:rsid w:val="009523B1"/>
    <w:rsid w:val="009545F5"/>
    <w:rsid w:val="00957B18"/>
    <w:rsid w:val="00972118"/>
    <w:rsid w:val="00974891"/>
    <w:rsid w:val="00983748"/>
    <w:rsid w:val="009845B5"/>
    <w:rsid w:val="009A0E2F"/>
    <w:rsid w:val="009A7162"/>
    <w:rsid w:val="009C2AED"/>
    <w:rsid w:val="009D1720"/>
    <w:rsid w:val="009E747B"/>
    <w:rsid w:val="009F008A"/>
    <w:rsid w:val="009F40BC"/>
    <w:rsid w:val="009F62D8"/>
    <w:rsid w:val="00A54345"/>
    <w:rsid w:val="00A81F04"/>
    <w:rsid w:val="00A947F2"/>
    <w:rsid w:val="00AC2186"/>
    <w:rsid w:val="00AE75B0"/>
    <w:rsid w:val="00B0579D"/>
    <w:rsid w:val="00B12131"/>
    <w:rsid w:val="00B24EB7"/>
    <w:rsid w:val="00B4287C"/>
    <w:rsid w:val="00B6332E"/>
    <w:rsid w:val="00B900DF"/>
    <w:rsid w:val="00BF0B7A"/>
    <w:rsid w:val="00C1663B"/>
    <w:rsid w:val="00C21D9F"/>
    <w:rsid w:val="00C271DD"/>
    <w:rsid w:val="00C509C2"/>
    <w:rsid w:val="00C54BFD"/>
    <w:rsid w:val="00CA1D92"/>
    <w:rsid w:val="00CA451B"/>
    <w:rsid w:val="00CC0631"/>
    <w:rsid w:val="00D17461"/>
    <w:rsid w:val="00D23D24"/>
    <w:rsid w:val="00D24D81"/>
    <w:rsid w:val="00D74026"/>
    <w:rsid w:val="00D90E70"/>
    <w:rsid w:val="00DC271A"/>
    <w:rsid w:val="00DC29A0"/>
    <w:rsid w:val="00DC3CCB"/>
    <w:rsid w:val="00DD2C0E"/>
    <w:rsid w:val="00DE29AB"/>
    <w:rsid w:val="00DE76A0"/>
    <w:rsid w:val="00E41D3F"/>
    <w:rsid w:val="00E877DC"/>
    <w:rsid w:val="00EB0F0A"/>
    <w:rsid w:val="00EB282A"/>
    <w:rsid w:val="00EC12BF"/>
    <w:rsid w:val="00F00B4F"/>
    <w:rsid w:val="00F03F52"/>
    <w:rsid w:val="00F04BD1"/>
    <w:rsid w:val="00F06D74"/>
    <w:rsid w:val="00F139FA"/>
    <w:rsid w:val="00F41EDD"/>
    <w:rsid w:val="00F44FE9"/>
    <w:rsid w:val="00F56140"/>
    <w:rsid w:val="00F56304"/>
    <w:rsid w:val="00F7477E"/>
    <w:rsid w:val="00FA4060"/>
    <w:rsid w:val="00FB05ED"/>
    <w:rsid w:val="00FC4461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357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">
    <w:name w:val="Authors"/>
    <w:basedOn w:val="Normale"/>
    <w:rsid w:val="00824B1C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e"/>
    <w:rsid w:val="00824B1C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3E1A9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4E08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94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4AA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4AAD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811639"/>
  </w:style>
  <w:style w:type="paragraph" w:styleId="Pidipagina">
    <w:name w:val="footer"/>
    <w:basedOn w:val="Normale"/>
    <w:link w:val="PidipaginaCarattere"/>
    <w:uiPriority w:val="99"/>
    <w:unhideWhenUsed/>
    <w:rsid w:val="0081163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1639"/>
  </w:style>
  <w:style w:type="character" w:styleId="Numeropagina">
    <w:name w:val="page number"/>
    <w:basedOn w:val="Carpredefinitoparagrafo"/>
    <w:uiPriority w:val="99"/>
    <w:semiHidden/>
    <w:unhideWhenUsed/>
    <w:rsid w:val="0081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8E0EAA-287B-F94F-A717-5476731BC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3</Words>
  <Characters>629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herin</dc:creator>
  <cp:keywords/>
  <dc:description/>
  <cp:lastModifiedBy>Marco Cherin</cp:lastModifiedBy>
  <cp:revision>2</cp:revision>
  <cp:lastPrinted>2016-07-11T13:38:00Z</cp:lastPrinted>
  <dcterms:created xsi:type="dcterms:W3CDTF">2016-10-17T13:08:00Z</dcterms:created>
  <dcterms:modified xsi:type="dcterms:W3CDTF">2016-10-17T13:08:00Z</dcterms:modified>
</cp:coreProperties>
</file>